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color w:val="000000"/>
          <w:szCs w:val="21"/>
        </w:rPr>
      </w:pPr>
      <w:r>
        <w:rPr>
          <w:rFonts w:ascii="Times New Roman" w:hAnsi="Times New Roman" w:eastAsia="宋体" w:cs="Times New Roman"/>
          <w:b/>
          <w:color w:val="000000"/>
          <w:szCs w:val="21"/>
        </w:rPr>
        <w:drawing>
          <wp:inline distT="0" distB="0" distL="0" distR="0">
            <wp:extent cx="5532120" cy="7814310"/>
            <wp:effectExtent l="0" t="0" r="0" b="0"/>
            <wp:docPr id="3" name="图片 3" descr="K:\图片\3-胚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K:\图片\3-胚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8" t="1680" r="4456" b="1680"/>
                    <a:stretch>
                      <a:fillRect/>
                    </a:stretch>
                  </pic:blipFill>
                  <pic:spPr>
                    <a:xfrm>
                      <a:off x="0" y="0"/>
                      <a:ext cx="5536937" cy="7820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b/>
          <w:color w:val="00000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Additional files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: Fig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8</w:t>
      </w:r>
      <w:r>
        <w:rPr>
          <w:rFonts w:ascii="Times New Roman" w:hAnsi="Times New Roman" w:eastAsia="宋体" w:cs="Times New Roman"/>
          <w:b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Go classification of differentially </w:t>
      </w:r>
      <w:r>
        <w:rPr>
          <w:rFonts w:hint="eastAsia" w:ascii="Times New Roman" w:hAnsi="Times New Roman" w:eastAsia="宋体" w:cs="Times New Roman"/>
          <w:b/>
          <w:color w:val="000000"/>
          <w:szCs w:val="21"/>
          <w:lang w:val="en-US" w:eastAsia="zh-CN"/>
        </w:rPr>
        <w:t>abundant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 proteins identified in embryos 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between the control and the stressed in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oybean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cv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. Ningzhen No. 1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 (A) and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Xiangdou No. 3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 xml:space="preserve"> (B), respectively, and betwe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n both the cultivars under the HTH stress (C).</w:t>
      </w:r>
    </w:p>
    <w:sectPr>
      <w:pgSz w:w="11906" w:h="16838"/>
      <w:pgMar w:top="1418" w:right="1474" w:bottom="1418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BC1"/>
    <w:rsid w:val="000D073B"/>
    <w:rsid w:val="001315AF"/>
    <w:rsid w:val="004F2BC1"/>
    <w:rsid w:val="008100FB"/>
    <w:rsid w:val="008A4B7D"/>
    <w:rsid w:val="008B294D"/>
    <w:rsid w:val="00A10E29"/>
    <w:rsid w:val="0BC96142"/>
    <w:rsid w:val="0EAF0061"/>
    <w:rsid w:val="148C3EC5"/>
    <w:rsid w:val="17DE6384"/>
    <w:rsid w:val="199C2A74"/>
    <w:rsid w:val="1F7A7BA9"/>
    <w:rsid w:val="286D482D"/>
    <w:rsid w:val="28C40B7F"/>
    <w:rsid w:val="330C40D7"/>
    <w:rsid w:val="3A703D9B"/>
    <w:rsid w:val="4157340F"/>
    <w:rsid w:val="44B02C93"/>
    <w:rsid w:val="573D0739"/>
    <w:rsid w:val="59BE59DE"/>
    <w:rsid w:val="5D103A89"/>
    <w:rsid w:val="5FEE6CF1"/>
    <w:rsid w:val="6D1D308C"/>
    <w:rsid w:val="6F23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qFormat/>
    <w:uiPriority w:val="0"/>
    <w:rPr>
      <w:sz w:val="18"/>
      <w:szCs w:val="18"/>
    </w:rPr>
  </w:style>
  <w:style w:type="character" w:styleId="4">
    <w:name w:val="Strong"/>
    <w:basedOn w:val="3"/>
    <w:qFormat/>
    <w:uiPriority w:val="0"/>
    <w:rPr>
      <w:b/>
    </w:rPr>
  </w:style>
  <w:style w:type="paragraph" w:customStyle="1" w:styleId="6">
    <w:name w:val="TA_Main_Text"/>
    <w:basedOn w:val="1"/>
    <w:qFormat/>
    <w:uiPriority w:val="0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7">
    <w:name w:val="批注框文本 Char"/>
    <w:basedOn w:val="3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公司</Company>
  <Pages>1</Pages>
  <Words>39</Words>
  <Characters>228</Characters>
  <Lines>1</Lines>
  <Paragraphs>1</Paragraphs>
  <TotalTime>0</TotalTime>
  <ScaleCrop>false</ScaleCrop>
  <LinksUpToDate>false</LinksUpToDate>
  <CharactersWithSpaces>266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1401271940</cp:lastModifiedBy>
  <dcterms:modified xsi:type="dcterms:W3CDTF">2018-12-11T03:25:3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